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6E9F4" w14:textId="77777777" w:rsidR="00313B76" w:rsidRPr="00CE535B" w:rsidRDefault="00313B76" w:rsidP="00313B76">
      <w:pPr>
        <w:spacing w:line="360" w:lineRule="auto"/>
        <w:rPr>
          <w:rFonts w:ascii="Arial" w:eastAsia="맑은 고딕" w:hAnsi="Arial" w:cs="Arial"/>
          <w:color w:val="000000" w:themeColor="text1"/>
          <w:w w:val="97"/>
          <w:kern w:val="0"/>
        </w:rPr>
      </w:pPr>
      <w:r w:rsidRPr="00CE535B">
        <w:rPr>
          <w:rFonts w:ascii="Arial" w:eastAsia="맑은 고딕" w:hAnsi="Arial" w:cs="Arial"/>
          <w:b/>
          <w:bCs/>
          <w:color w:val="000000" w:themeColor="text1"/>
          <w:w w:val="97"/>
          <w:kern w:val="0"/>
        </w:rPr>
        <w:t xml:space="preserve">S2 </w:t>
      </w:r>
      <w:r w:rsidRPr="00CE535B">
        <w:rPr>
          <w:rFonts w:ascii="Arial" w:eastAsia="맑은 고딕" w:hAnsi="Arial" w:cs="Arial" w:hint="eastAsia"/>
          <w:b/>
          <w:bCs/>
          <w:color w:val="000000" w:themeColor="text1"/>
          <w:w w:val="97"/>
          <w:kern w:val="0"/>
        </w:rPr>
        <w:t>T</w:t>
      </w:r>
      <w:r w:rsidRPr="00CE535B">
        <w:rPr>
          <w:rFonts w:ascii="Arial" w:eastAsia="맑은 고딕" w:hAnsi="Arial" w:cs="Arial"/>
          <w:b/>
          <w:bCs/>
          <w:color w:val="000000" w:themeColor="text1"/>
          <w:w w:val="97"/>
          <w:kern w:val="0"/>
        </w:rPr>
        <w:t>able 2.</w:t>
      </w:r>
      <w:r w:rsidRPr="00CE535B">
        <w:rPr>
          <w:rFonts w:ascii="Arial" w:eastAsia="맑은 고딕" w:hAnsi="Arial" w:cs="Arial"/>
          <w:color w:val="000000" w:themeColor="text1"/>
          <w:kern w:val="24"/>
        </w:rPr>
        <w:t xml:space="preserve"> </w:t>
      </w:r>
      <w:r w:rsidRPr="00CE535B">
        <w:rPr>
          <w:rFonts w:ascii="Arial" w:eastAsia="맑은 고딕" w:hAnsi="Arial" w:cs="Arial"/>
          <w:b/>
          <w:bCs/>
          <w:color w:val="000000" w:themeColor="text1"/>
          <w:w w:val="97"/>
        </w:rPr>
        <w:t>Serum chemistry test results for 25, 50, 75 mg/kg administration group</w:t>
      </w:r>
    </w:p>
    <w:tbl>
      <w:tblPr>
        <w:tblW w:w="1049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418"/>
        <w:gridCol w:w="1417"/>
        <w:gridCol w:w="1418"/>
        <w:gridCol w:w="1417"/>
        <w:gridCol w:w="1559"/>
        <w:gridCol w:w="1418"/>
      </w:tblGrid>
      <w:tr w:rsidR="00313B76" w:rsidRPr="00CE535B" w14:paraId="3EBE844C" w14:textId="77777777" w:rsidTr="005C77C2">
        <w:trPr>
          <w:trHeight w:val="379"/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EA1FF8" w14:textId="77777777" w:rsidR="00313B76" w:rsidRPr="00CE535B" w:rsidRDefault="00313B76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D916E8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5mg/kg</w:t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508364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50mg/kg</w:t>
            </w:r>
          </w:p>
        </w:tc>
        <w:tc>
          <w:tcPr>
            <w:tcW w:w="2977" w:type="dxa"/>
            <w:gridSpan w:val="2"/>
            <w:tcBorders>
              <w:top w:val="single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CD8D9C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75mg/kg</w:t>
            </w:r>
          </w:p>
        </w:tc>
      </w:tr>
      <w:tr w:rsidR="00313B76" w:rsidRPr="00CE535B" w14:paraId="6C1EE465" w14:textId="77777777" w:rsidTr="005C77C2">
        <w:trPr>
          <w:trHeight w:val="379"/>
          <w:jc w:val="center"/>
        </w:trPr>
        <w:tc>
          <w:tcPr>
            <w:tcW w:w="1843" w:type="dxa"/>
            <w:tcBorders>
              <w:top w:val="dashSmallGap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E61D4B" w14:textId="77777777" w:rsidR="00313B76" w:rsidRPr="00CE535B" w:rsidRDefault="00313B76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ashSmallGap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FE9D3C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p53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417" w:type="dxa"/>
            <w:tcBorders>
              <w:top w:val="dashSmallGap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E30295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p53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418" w:type="dxa"/>
            <w:tcBorders>
              <w:top w:val="dashSmallGap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E6C44D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p53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417" w:type="dxa"/>
            <w:tcBorders>
              <w:top w:val="dashSmallGap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05A452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p53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559" w:type="dxa"/>
            <w:tcBorders>
              <w:top w:val="dashSmallGap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7DE2A4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p53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418" w:type="dxa"/>
            <w:tcBorders>
              <w:top w:val="dashSmallGap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6C6301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p53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+/-</w:t>
            </w:r>
          </w:p>
        </w:tc>
      </w:tr>
      <w:tr w:rsidR="00313B76" w:rsidRPr="00CE535B" w14:paraId="3232A74E" w14:textId="77777777" w:rsidTr="005C77C2">
        <w:trPr>
          <w:trHeight w:val="379"/>
          <w:jc w:val="center"/>
        </w:trPr>
        <w:tc>
          <w:tcPr>
            <w:tcW w:w="1843" w:type="dxa"/>
            <w:tcBorders>
              <w:top w:val="dashSmallGap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2CD805" w14:textId="77777777" w:rsidR="00313B76" w:rsidRPr="00CE535B" w:rsidRDefault="00313B76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Number of animals</w:t>
            </w:r>
          </w:p>
        </w:tc>
        <w:tc>
          <w:tcPr>
            <w:tcW w:w="1418" w:type="dxa"/>
            <w:tcBorders>
              <w:top w:val="dashSmallGap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683638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9</w:t>
            </w:r>
          </w:p>
        </w:tc>
        <w:tc>
          <w:tcPr>
            <w:tcW w:w="1417" w:type="dxa"/>
            <w:tcBorders>
              <w:top w:val="dashSmallGap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F4ECAB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2</w:t>
            </w:r>
          </w:p>
        </w:tc>
        <w:tc>
          <w:tcPr>
            <w:tcW w:w="1418" w:type="dxa"/>
            <w:tcBorders>
              <w:top w:val="dashSmallGap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282C5F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5</w:t>
            </w:r>
          </w:p>
        </w:tc>
        <w:tc>
          <w:tcPr>
            <w:tcW w:w="1417" w:type="dxa"/>
            <w:tcBorders>
              <w:top w:val="dashSmallGap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3B0097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dashSmallGap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929705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>
              <w:top w:val="dashSmallGap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B85F73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7</w:t>
            </w:r>
          </w:p>
        </w:tc>
      </w:tr>
      <w:tr w:rsidR="00313B76" w:rsidRPr="00CE535B" w14:paraId="5DACD4A9" w14:textId="77777777" w:rsidTr="005C77C2">
        <w:trPr>
          <w:trHeight w:val="37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491DCC" w14:textId="77777777" w:rsidR="00313B76" w:rsidRPr="00CE535B" w:rsidRDefault="00313B76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proofErr w:type="gramStart"/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ALT(</w:t>
            </w:r>
            <w:proofErr w:type="gramEnd"/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 xml:space="preserve">GPT, IU/L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08F95E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72.7 ± 4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537851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79.5 ± 39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3BAE4B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96.1 ± 24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9A3841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90.3 ± 48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6CFA9E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48.4 ± 12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D7538C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63.3 ± 55.8</w:t>
            </w:r>
          </w:p>
        </w:tc>
      </w:tr>
      <w:tr w:rsidR="00313B76" w:rsidRPr="00CE535B" w14:paraId="6F4C92E6" w14:textId="77777777" w:rsidTr="005C77C2">
        <w:trPr>
          <w:trHeight w:val="37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673714" w14:textId="77777777" w:rsidR="00313B76" w:rsidRPr="00CE535B" w:rsidRDefault="00313B76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ALP(IU/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B8D261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91.6 ± 36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6BC474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70.0 ± 45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5C81AA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02.5 ± 36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E72369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13.1 ± 5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464604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39.8 ± 32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F8DD40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28.3 ± 34.8</w:t>
            </w:r>
          </w:p>
        </w:tc>
      </w:tr>
      <w:tr w:rsidR="00313B76" w:rsidRPr="00CE535B" w14:paraId="5A997CEE" w14:textId="77777777" w:rsidTr="005C77C2">
        <w:trPr>
          <w:trHeight w:val="37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AC79AA" w14:textId="77777777" w:rsidR="00313B76" w:rsidRPr="00CE535B" w:rsidRDefault="00313B76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proofErr w:type="gramStart"/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AST(</w:t>
            </w:r>
            <w:proofErr w:type="gramEnd"/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 xml:space="preserve">GOT, IU/L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C44F30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83.6 ± 4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1EDBE0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19.8 ± 93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E5E862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39.7 ± 9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10C06F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78.0 ± 124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B32B14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99.4 ± 25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88866A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55.3 ± 161.4</w:t>
            </w:r>
          </w:p>
        </w:tc>
      </w:tr>
      <w:tr w:rsidR="00313B76" w:rsidRPr="00CE535B" w14:paraId="37836C34" w14:textId="77777777" w:rsidTr="005C77C2">
        <w:trPr>
          <w:trHeight w:val="379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5A89EE" w14:textId="77777777" w:rsidR="00313B76" w:rsidRPr="00CE535B" w:rsidRDefault="00313B76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proofErr w:type="spellStart"/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γGT</w:t>
            </w:r>
            <w:proofErr w:type="spellEnd"/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(IU/L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6A56A4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1 ± 0.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8A899F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1 ± 0.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CE93DF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0 ± 0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0B9645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0 ± 0.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90C11E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0 ± 0.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4D4CAE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0 ± 0.0</w:t>
            </w:r>
          </w:p>
        </w:tc>
      </w:tr>
      <w:tr w:rsidR="00313B76" w:rsidRPr="00CE535B" w14:paraId="68365582" w14:textId="77777777" w:rsidTr="005C77C2">
        <w:trPr>
          <w:trHeight w:val="37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DADB2F" w14:textId="77777777" w:rsidR="00313B76" w:rsidRPr="00CE535B" w:rsidRDefault="00313B76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Triglyceride(mg/d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17812D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26.9 ± 3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C372CA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89.6 ± 25.8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17883F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90.6 ± 26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D2C30F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74.5 ± 2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91FF0C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42.2 ± 4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F25F14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07.3 ± 76.2</w:t>
            </w:r>
          </w:p>
        </w:tc>
      </w:tr>
      <w:tr w:rsidR="00313B76" w:rsidRPr="00CE535B" w14:paraId="40657B32" w14:textId="77777777" w:rsidTr="005C77C2">
        <w:trPr>
          <w:trHeight w:val="41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7B54DD" w14:textId="77777777" w:rsidR="00313B76" w:rsidRPr="00CE535B" w:rsidRDefault="00313B76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Albumin(g/d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7366B2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.7 ± 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378E48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.7 ± 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5A5544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.7 ± 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860E3C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.7 ± 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DCE94B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.8 ± 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EE9F63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7. ± 0.1</w:t>
            </w:r>
          </w:p>
        </w:tc>
      </w:tr>
      <w:tr w:rsidR="00313B76" w:rsidRPr="00CE535B" w14:paraId="678804FC" w14:textId="77777777" w:rsidTr="005C77C2">
        <w:trPr>
          <w:trHeight w:val="37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340C07" w14:textId="77777777" w:rsidR="00313B76" w:rsidRPr="00CE535B" w:rsidRDefault="00313B76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Glucose(mg/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BE1A5F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83.8 ± 4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068056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63.5 ± 45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762434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97.3 ± 6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57CB3C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71.8 ± 5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1CAFD1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09.3 ± 26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919182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45.1 ± 40.1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313B76" w:rsidRPr="00CE535B" w14:paraId="49626B3B" w14:textId="77777777" w:rsidTr="005C77C2">
        <w:trPr>
          <w:trHeight w:val="37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3432CD" w14:textId="77777777" w:rsidR="00313B76" w:rsidRPr="00CE535B" w:rsidRDefault="00313B76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A/G rati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8DDAF5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5 ± 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15C5D8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5 ± 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53A4F8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5 ± 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EC8C18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5 ± 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C751EE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6 ± 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9EEFCE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6 ± 0.1</w:t>
            </w:r>
          </w:p>
        </w:tc>
      </w:tr>
      <w:tr w:rsidR="00313B76" w:rsidRPr="00CE535B" w14:paraId="1A960D9A" w14:textId="77777777" w:rsidTr="005C77C2">
        <w:trPr>
          <w:trHeight w:val="37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B89584" w14:textId="77777777" w:rsidR="00313B76" w:rsidRPr="00CE535B" w:rsidRDefault="00313B76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Total protein(g/d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4CE183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4.9 ± 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744264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4.8 ± 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23F46E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5.0 ± 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6514C7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5.1 ± 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DAD097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4.9 ± 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80F079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4.7 ± 0.4</w:t>
            </w:r>
          </w:p>
        </w:tc>
      </w:tr>
      <w:tr w:rsidR="00313B76" w:rsidRPr="00CE535B" w14:paraId="6F1EAF32" w14:textId="77777777" w:rsidTr="005C77C2">
        <w:trPr>
          <w:trHeight w:val="37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9496E7" w14:textId="77777777" w:rsidR="00313B76" w:rsidRPr="00CE535B" w:rsidRDefault="00313B76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proofErr w:type="gramStart"/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TC(</w:t>
            </w:r>
            <w:proofErr w:type="gramEnd"/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mg/d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6DDA1C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65.6 ± 28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5534DF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7.0 ± 39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DA1A8A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81.3 ± 25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38FD91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80.8 ± 3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6490EC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68.5 ± 3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188121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55.0 ± 14.6</w:t>
            </w:r>
          </w:p>
        </w:tc>
      </w:tr>
      <w:tr w:rsidR="00313B76" w:rsidRPr="00CE535B" w14:paraId="2BA88D76" w14:textId="77777777" w:rsidTr="005C77C2">
        <w:trPr>
          <w:trHeight w:val="37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33F3B3" w14:textId="77777777" w:rsidR="00313B76" w:rsidRPr="00CE535B" w:rsidRDefault="00313B76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Total bilirubin(mg/d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18C81B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1 ± 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C1A8D9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1 ± 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775C2F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1 ± 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183843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1 ± 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333D3A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1 ± 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C0C093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1 ± 0.0</w:t>
            </w:r>
          </w:p>
        </w:tc>
      </w:tr>
      <w:tr w:rsidR="00313B76" w:rsidRPr="00CE535B" w14:paraId="644BC4B2" w14:textId="77777777" w:rsidTr="005C77C2">
        <w:trPr>
          <w:trHeight w:val="37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47BB55" w14:textId="77777777" w:rsidR="00313B76" w:rsidRPr="00CE535B" w:rsidRDefault="00313B76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proofErr w:type="gramStart"/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BUN(</w:t>
            </w:r>
            <w:proofErr w:type="gramEnd"/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mg/d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EAB96B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7.0 ± 4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D81C5B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7.8 ± 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C4AAC5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9.3 ± 4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D82DFE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8.2 ± 4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694EBA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3.2 ± 4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FE0D2A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29.2 ± 20.0</w:t>
            </w:r>
          </w:p>
        </w:tc>
      </w:tr>
      <w:tr w:rsidR="00313B76" w:rsidRPr="00CE535B" w14:paraId="7FD33CC1" w14:textId="77777777" w:rsidTr="005C77C2">
        <w:trPr>
          <w:trHeight w:val="379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C5C298" w14:textId="77777777" w:rsidR="00313B76" w:rsidRPr="00CE535B" w:rsidRDefault="00313B76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Creatinine(mg/dL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C72A91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3 ± 0.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B8E559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3 ± 0.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437E04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3 ± 0.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4654DD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3 ± 0.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329453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3 ± 0.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711F87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0.3 ± 0.0</w:t>
            </w:r>
          </w:p>
        </w:tc>
      </w:tr>
      <w:tr w:rsidR="00313B76" w:rsidRPr="00CE535B" w14:paraId="1C50C6BF" w14:textId="77777777" w:rsidTr="005C77C2">
        <w:trPr>
          <w:trHeight w:val="379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CEB996" w14:textId="77777777" w:rsidR="00313B76" w:rsidRPr="00CE535B" w:rsidRDefault="00313B76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B/C ratio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B2AAE6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55.9 ± 13.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53199D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58.8 ± 10.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0A70A1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61.7 ± 11.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8FAD1A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55.0 ± 15.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F08568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89.4 ± 17.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3A9AC9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08.5 ± 70.3</w:t>
            </w:r>
          </w:p>
        </w:tc>
      </w:tr>
      <w:tr w:rsidR="00313B76" w:rsidRPr="00CE535B" w14:paraId="6EAB6E3A" w14:textId="77777777" w:rsidTr="005C77C2">
        <w:trPr>
          <w:trHeight w:val="379"/>
          <w:jc w:val="center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E549ED" w14:textId="77777777" w:rsidR="00313B76" w:rsidRPr="00CE535B" w:rsidRDefault="00313B76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Calcium(mg/dL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52004F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9.2 ± 0.3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E2B02A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9.3 ± 0.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8D1074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9.3 ± 0.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BCF9C6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9.5 ± 0.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C6ED48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8.9 ± 0.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89C083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8.7 ± 0.2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313B76" w:rsidRPr="00CE535B" w14:paraId="494AFC9C" w14:textId="77777777" w:rsidTr="005C77C2">
        <w:trPr>
          <w:trHeight w:val="37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B0A506" w14:textId="77777777" w:rsidR="00313B76" w:rsidRPr="00CE535B" w:rsidRDefault="00313B76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Chlorine(</w:t>
            </w:r>
            <w:proofErr w:type="spellStart"/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mEq</w:t>
            </w:r>
            <w:proofErr w:type="spellEnd"/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/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B7BE0F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11.0 ± 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0307FD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10.9 ± 2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5633C6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10.2 ± 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0D1BFB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11.4 ± 2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F738FC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16.8 ± 2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51FC5B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15.4 ± 1.5</w:t>
            </w:r>
          </w:p>
        </w:tc>
      </w:tr>
      <w:tr w:rsidR="00313B76" w:rsidRPr="00CE535B" w14:paraId="2C30363B" w14:textId="77777777" w:rsidTr="005C77C2">
        <w:trPr>
          <w:trHeight w:val="37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C9C66F" w14:textId="77777777" w:rsidR="00313B76" w:rsidRPr="00CE535B" w:rsidRDefault="00313B76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proofErr w:type="gramStart"/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IP(</w:t>
            </w:r>
            <w:proofErr w:type="gramEnd"/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mg/d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CE8164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7.7 ± 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46B6D6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8.8 ± 1.2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E123F6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9.1 ± 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2D3D47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9.3 ± 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94AD60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7.2 ± 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CC1AE3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8.3 ± 1.3</w:t>
            </w: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313B76" w:rsidRPr="00CE535B" w14:paraId="3B04B3D6" w14:textId="77777777" w:rsidTr="005C77C2">
        <w:trPr>
          <w:trHeight w:val="379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9D3F03" w14:textId="77777777" w:rsidR="00313B76" w:rsidRPr="00CE535B" w:rsidRDefault="00313B76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Potassium(</w:t>
            </w:r>
            <w:proofErr w:type="spellStart"/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mEq</w:t>
            </w:r>
            <w:proofErr w:type="spellEnd"/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/L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873E2A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5.3 ± 0.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68B68F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5.5 ± 0.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307BF8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5.3 ± 1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10A1C6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5.5 ± 0.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1B0A1C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5.6 ± 0.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5FC490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5.5 ± 0.6</w:t>
            </w:r>
          </w:p>
        </w:tc>
      </w:tr>
      <w:tr w:rsidR="00313B76" w:rsidRPr="00CE535B" w14:paraId="54A90388" w14:textId="77777777" w:rsidTr="005C77C2">
        <w:trPr>
          <w:trHeight w:val="379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73E565" w14:textId="77777777" w:rsidR="00313B76" w:rsidRPr="00CE535B" w:rsidRDefault="00313B76" w:rsidP="005C77C2">
            <w:pPr>
              <w:spacing w:line="360" w:lineRule="auto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Sodium(</w:t>
            </w:r>
            <w:proofErr w:type="spellStart"/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mEq</w:t>
            </w:r>
            <w:proofErr w:type="spellEnd"/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/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34268F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49.8 ± 1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B8381C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50.3 ± 1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4D3CE6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50.5 ± 2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261C45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52.6 ± 4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175F4E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54.9 ± 1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AFFDD1" w14:textId="77777777" w:rsidR="00313B76" w:rsidRPr="00CE535B" w:rsidRDefault="00313B76" w:rsidP="005C77C2">
            <w:pPr>
              <w:spacing w:line="360" w:lineRule="auto"/>
              <w:jc w:val="center"/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</w:pPr>
            <w:r w:rsidRPr="00CE535B">
              <w:rPr>
                <w:rFonts w:ascii="Arial Narrow" w:eastAsia="맑은 고딕" w:hAnsi="Arial Narrow" w:cs="Arial"/>
                <w:color w:val="000000" w:themeColor="text1"/>
                <w:w w:val="97"/>
                <w:kern w:val="0"/>
                <w:sz w:val="20"/>
                <w:szCs w:val="20"/>
              </w:rPr>
              <w:t>154.3 ± 2.6</w:t>
            </w:r>
          </w:p>
        </w:tc>
      </w:tr>
    </w:tbl>
    <w:p w14:paraId="72F9529E" w14:textId="77777777" w:rsidR="00313B76" w:rsidRPr="00CE535B" w:rsidRDefault="00313B76" w:rsidP="00313B76">
      <w:pPr>
        <w:spacing w:line="360" w:lineRule="auto"/>
        <w:jc w:val="both"/>
        <w:rPr>
          <w:rFonts w:ascii="Arial" w:hAnsi="Arial" w:cs="Arial"/>
          <w:b/>
          <w:bCs/>
          <w:i/>
          <w:iCs/>
          <w:color w:val="000000" w:themeColor="text1"/>
        </w:rPr>
      </w:pPr>
      <w:r w:rsidRPr="00CE535B">
        <w:rPr>
          <w:rFonts w:ascii="Arial" w:eastAsia="맑은 고딕" w:hAnsi="Arial" w:cs="Arial"/>
          <w:color w:val="000000" w:themeColor="text1"/>
          <w:w w:val="97"/>
          <w:kern w:val="0"/>
          <w:sz w:val="20"/>
          <w:szCs w:val="20"/>
        </w:rPr>
        <w:t xml:space="preserve">Mean ± S.D. (S.D., standard deviation) </w:t>
      </w:r>
      <w:r w:rsidRPr="00CE535B">
        <w:rPr>
          <w:rFonts w:ascii="Arial" w:eastAsia="맑은 고딕" w:hAnsi="Arial" w:cs="Arial"/>
          <w:color w:val="000000" w:themeColor="text1"/>
          <w:w w:val="97"/>
          <w:kern w:val="0"/>
          <w:sz w:val="20"/>
          <w:szCs w:val="20"/>
          <w:vertAlign w:val="superscript"/>
        </w:rPr>
        <w:t>*</w:t>
      </w:r>
      <w:r w:rsidRPr="00CE535B">
        <w:rPr>
          <w:rFonts w:ascii="Arial" w:eastAsia="맑은 고딕" w:hAnsi="Arial" w:cs="Arial"/>
          <w:i/>
          <w:iCs/>
          <w:color w:val="000000" w:themeColor="text1"/>
          <w:w w:val="97"/>
          <w:kern w:val="0"/>
          <w:sz w:val="20"/>
          <w:szCs w:val="20"/>
        </w:rPr>
        <w:t>P</w:t>
      </w:r>
      <w:r w:rsidRPr="00CE535B">
        <w:rPr>
          <w:rFonts w:ascii="Arial" w:eastAsia="맑은 고딕" w:hAnsi="Arial" w:cs="Arial"/>
          <w:color w:val="000000" w:themeColor="text1"/>
          <w:w w:val="97"/>
          <w:kern w:val="0"/>
          <w:sz w:val="20"/>
          <w:szCs w:val="20"/>
        </w:rPr>
        <w:t xml:space="preserve"> &lt; 0.05, significant difference between the FVB-Trp53</w:t>
      </w:r>
      <w:r w:rsidRPr="00CE535B">
        <w:rPr>
          <w:rFonts w:ascii="Arial" w:eastAsia="맑은 고딕" w:hAnsi="Arial" w:cs="Arial"/>
          <w:color w:val="000000" w:themeColor="text1"/>
          <w:w w:val="97"/>
          <w:kern w:val="0"/>
          <w:sz w:val="20"/>
          <w:szCs w:val="20"/>
          <w:vertAlign w:val="superscript"/>
        </w:rPr>
        <w:t>+/-</w:t>
      </w:r>
      <w:r w:rsidRPr="00CE535B">
        <w:rPr>
          <w:rFonts w:ascii="Arial" w:eastAsia="맑은 고딕" w:hAnsi="Arial" w:cs="Arial"/>
          <w:color w:val="000000" w:themeColor="text1"/>
          <w:w w:val="97"/>
          <w:kern w:val="0"/>
          <w:sz w:val="20"/>
          <w:szCs w:val="20"/>
        </w:rPr>
        <w:t xml:space="preserve"> and Wild-type mice in the same MNU administration group.</w:t>
      </w:r>
    </w:p>
    <w:p w14:paraId="3B6BF73A" w14:textId="77777777" w:rsidR="001D3000" w:rsidRPr="00313B76" w:rsidRDefault="001D3000"/>
    <w:sectPr w:rsidR="001D3000" w:rsidRPr="00313B76" w:rsidSect="008D5D01">
      <w:footerReference w:type="default" r:id="rId4"/>
      <w:footerReference w:type="first" r:id="rId5"/>
      <w:pgSz w:w="11906" w:h="16838" w:code="9"/>
      <w:pgMar w:top="1418" w:right="1418" w:bottom="1418" w:left="1418" w:header="0" w:footer="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E36BE9" w14:textId="77777777" w:rsidR="000C383A" w:rsidRDefault="00000000">
    <w:pPr>
      <w:pStyle w:val="a3"/>
      <w:ind w:firstLine="44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  <w:lang w:val="ko-KR"/>
      </w:rPr>
      <w:t>-</w:t>
    </w:r>
    <w:r>
      <w:rPr>
        <w:noProof/>
      </w:rPr>
      <w:t xml:space="preserve"> 2 -</w:t>
    </w:r>
    <w:r>
      <w:fldChar w:fldCharType="end"/>
    </w:r>
  </w:p>
  <w:p w14:paraId="6CAFB4DD" w14:textId="77777777" w:rsidR="000C383A" w:rsidRDefault="00000000">
    <w:pPr>
      <w:pStyle w:val="a3"/>
      <w:ind w:firstLine="440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C26C05" w14:textId="77777777" w:rsidR="000C383A" w:rsidRDefault="00000000" w:rsidP="006A3EB5">
    <w:pPr>
      <w:pStyle w:val="a3"/>
      <w:ind w:firstLine="44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58</w:t>
    </w:r>
    <w:r>
      <w:fldChar w:fldCharType="end"/>
    </w:r>
  </w:p>
  <w:p w14:paraId="39B6BBCE" w14:textId="77777777" w:rsidR="000C383A" w:rsidRDefault="00000000" w:rsidP="006A3EB5">
    <w:pPr>
      <w:pStyle w:val="a3"/>
      <w:ind w:firstLine="440"/>
      <w:jc w:val="center"/>
    </w:pPr>
  </w:p>
  <w:p w14:paraId="324FAC52" w14:textId="77777777" w:rsidR="000C383A" w:rsidRDefault="00000000">
    <w:pPr>
      <w:pStyle w:val="a3"/>
      <w:ind w:firstLine="44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B76"/>
    <w:rsid w:val="001D3000"/>
    <w:rsid w:val="00313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1E319"/>
  <w15:chartTrackingRefBased/>
  <w15:docId w15:val="{3A429465-02AE-4B91-93A7-BDC5AA31B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313B76"/>
    <w:pPr>
      <w:spacing w:after="0" w:line="240" w:lineRule="auto"/>
      <w:jc w:val="left"/>
    </w:pPr>
    <w:rPr>
      <w:rFonts w:ascii="맑은 고딕" w:eastAsia="HY신명조" w:hAnsi="맑은 고딕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313B7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313B76"/>
    <w:rPr>
      <w:rFonts w:ascii="맑은 고딕" w:eastAsia="HY신명조" w:hAnsi="맑은 고딕" w:cs="Times New Roman"/>
      <w:sz w:val="22"/>
    </w:rPr>
  </w:style>
  <w:style w:type="character" w:styleId="a4">
    <w:name w:val="line number"/>
    <w:basedOn w:val="a0"/>
    <w:uiPriority w:val="99"/>
    <w:semiHidden/>
    <w:unhideWhenUsed/>
    <w:rsid w:val="00313B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38</Characters>
  <Application>Microsoft Office Word</Application>
  <DocSecurity>0</DocSecurity>
  <Lines>13</Lines>
  <Paragraphs>3</Paragraphs>
  <ScaleCrop>false</ScaleCrop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Yang-Kyu</dc:creator>
  <cp:keywords/>
  <dc:description/>
  <cp:lastModifiedBy>Choi Yang-Kyu</cp:lastModifiedBy>
  <cp:revision>1</cp:revision>
  <dcterms:created xsi:type="dcterms:W3CDTF">2022-12-29T01:41:00Z</dcterms:created>
  <dcterms:modified xsi:type="dcterms:W3CDTF">2022-12-29T01:42:00Z</dcterms:modified>
</cp:coreProperties>
</file>